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Calibri"/>
          <w:lang w:val="en-GB"/>
        </w:rPr>
      </w:pPr>
      <w:r>
        <w:rPr>
          <w:rFonts w:eastAsia="Calibri" w:cs="Times New Roman" w:ascii="Times New Roman" w:hAnsi="Times New Roman"/>
          <w:sz w:val="36"/>
          <w:szCs w:val="36"/>
        </w:rPr>
        <w:t>S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>3 Appendix</w:t>
      </w:r>
      <w:r>
        <w:rPr>
          <w:rFonts w:eastAsia="Calibri" w:cs="Times New Roman" w:ascii="Times New Roman" w:hAnsi="Times New Roman"/>
          <w:sz w:val="36"/>
          <w:szCs w:val="36"/>
        </w:rPr>
        <w:t>. Summary of quality score.</w:t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1785</wp:posOffset>
                </wp:positionV>
                <wp:extent cx="4855845" cy="6315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5845" cy="6315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48"/>
                              <w:gridCol w:w="763"/>
                              <w:gridCol w:w="851"/>
                              <w:gridCol w:w="817"/>
                              <w:gridCol w:w="768"/>
                            </w:tblGrid>
                            <w:tr>
                              <w:trPr>
                                <w:trHeight w:val="956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Quality score criterion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 xml:space="preserve">Overal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H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UM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LML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6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tudy population clearly defi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Categories of HCW clearly stated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1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Representative samp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A clear sampling frame; participants drawn from more than one setting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2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Response rate &gt;7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The number of valid responses as a % of all participants in the survey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0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tudy period defi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The year/s of data collection clearly stated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6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Tobacco use clearly defined and measure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Type of tobacco defined, current/former/never user defined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6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Random selection of participa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Probability sampling approach used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9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elf-administered anonymous surve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An anonymous data collection method used rather than face to face, interview etc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6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Biochemical measurement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Smoking status biochemically verified e.g. measuring CO or cotinine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2" w:hRule="atLeast"/>
                              </w:trPr>
                              <w:tc>
                                <w:tcPr>
                                  <w:tcW w:w="4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Research funding and conflict of interes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4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i/>
                                      <w:sz w:val="16"/>
                                      <w:szCs w:val="16"/>
                                    </w:rPr>
                                    <w:t>Declaration of conflict of interest and funding included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35pt;height:497.3pt;mso-wrap-distance-left:0pt;mso-wrap-distance-right:9pt;mso-wrap-distance-top:0pt;mso-wrap-distance-bottom:0pt;margin-top:124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48"/>
                        <w:gridCol w:w="763"/>
                        <w:gridCol w:w="851"/>
                        <w:gridCol w:w="817"/>
                        <w:gridCol w:w="768"/>
                      </w:tblGrid>
                      <w:tr>
                        <w:trPr>
                          <w:trHeight w:val="956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Quality score criterion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 xml:space="preserve">Overall 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HIC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UMIC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LMLIC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956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tudy population clearly defined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Categories of HCW clearly stated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821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Representative sample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A clear sampling frame; participants drawn from more than one setting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782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Response rate &gt;70%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The number of valid responses as a % of all participants in the survey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730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tudy period defined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The year/s of data collection clearly stated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646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Tobacco use clearly defined and measured 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Type of tobacco defined, current/former/never user defined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646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Random selection of participants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Probability sampling approach used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949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elf-administered anonymous survey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An anonymous data collection method used rather than face to face, interview etc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146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Biochemical measurements 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Smoking status biochemically verified e.g. measuring CO or cotinine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812" w:hRule="atLeast"/>
                        </w:trPr>
                        <w:tc>
                          <w:tcPr>
                            <w:tcW w:w="4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Research funding and conflict of interest </w:t>
                            </w:r>
                          </w:p>
                          <w:p>
                            <w:pPr>
                              <w:pStyle w:val="Normal"/>
                              <w:spacing w:before="240" w:after="0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i/>
                                <w:sz w:val="16"/>
                                <w:szCs w:val="16"/>
                              </w:rPr>
                              <w:t>Declaration of conflict of interest and funding included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sectPr>
      <w:type w:val="nextPage"/>
      <w:pgSz w:w="11906" w:h="16838"/>
      <w:pgMar w:left="1701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2:48:00Z</dcterms:created>
  <dc:creator>Kapka Nilan</dc:creator>
  <dc:description/>
  <cp:keywords/>
  <dc:language>en-US</dc:language>
  <cp:lastModifiedBy>Kapka Nilan</cp:lastModifiedBy>
  <dcterms:modified xsi:type="dcterms:W3CDTF">2019-07-14T16:23:00Z</dcterms:modified>
  <cp:revision>4</cp:revision>
  <dc:subject/>
  <dc:title/>
</cp:coreProperties>
</file>